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01" w:type="dxa"/>
        <w:tblLook w:val="04A0" w:firstRow="1" w:lastRow="0" w:firstColumn="1" w:lastColumn="0" w:noHBand="0" w:noVBand="1"/>
      </w:tblPr>
      <w:tblGrid>
        <w:gridCol w:w="1455"/>
        <w:gridCol w:w="2822"/>
        <w:gridCol w:w="1645"/>
        <w:gridCol w:w="1008"/>
        <w:gridCol w:w="2571"/>
      </w:tblGrid>
      <w:tr w:rsidR="00C675E4" w:rsidRPr="00242A0A" w14:paraId="04F76638" w14:textId="77777777" w:rsidTr="00BD61E7">
        <w:trPr>
          <w:trHeight w:val="1120"/>
        </w:trPr>
        <w:tc>
          <w:tcPr>
            <w:tcW w:w="9501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060B96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Supplemental Table 1</w:t>
            </w:r>
            <w:r w:rsidRPr="00242A0A">
              <w:rPr>
                <w:color w:val="000000"/>
                <w:sz w:val="20"/>
                <w:szCs w:val="20"/>
              </w:rPr>
              <w:t>. Abbreviations, region names, MNI coordinates, network association, and source for each ROIs used in the analyses. All ROIs are 3.5mm, spherical, and binarized. ROIs with the source "</w:t>
            </w:r>
            <w:r w:rsidRPr="00242A0A">
              <w:rPr>
                <w:i/>
                <w:iCs/>
                <w:color w:val="000000"/>
                <w:sz w:val="20"/>
                <w:szCs w:val="20"/>
              </w:rPr>
              <w:t>Mirrored"</w:t>
            </w:r>
            <w:r w:rsidRPr="00242A0A">
              <w:rPr>
                <w:color w:val="000000"/>
                <w:sz w:val="20"/>
                <w:szCs w:val="20"/>
              </w:rPr>
              <w:t xml:space="preserve"> were created using its contralateral pair.</w:t>
            </w:r>
          </w:p>
        </w:tc>
      </w:tr>
      <w:tr w:rsidR="00C675E4" w:rsidRPr="00242A0A" w14:paraId="4B456278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914F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bbreviation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5F80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egio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A375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I (X, Y, Z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A8B1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Network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6631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ource</w:t>
            </w:r>
          </w:p>
        </w:tc>
      </w:tr>
      <w:tr w:rsidR="00C675E4" w:rsidRPr="00242A0A" w14:paraId="6E62DC3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770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DC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19E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dorsal caudal putame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4F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8, 1,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C56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A95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65D1A215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49D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DC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4E6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dorsal caudal putame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10C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8, 1,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54B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FA0D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27BFCB92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E5E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DR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CCC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dorsal rostral putame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8DF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5, 8, 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3C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3C8E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5FF1E45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5E9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DR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2D7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dorsal rostral putame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B5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5, 8, 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5B3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1C13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2D7CDE4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86F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obuleV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BBD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Cerebellar Lobule 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848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6, -52, -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B29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2C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478CC73D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E6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obuleV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E541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Cerebellar Lobule V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20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6, -52, -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D48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3E45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36AD56C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457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obuleV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9D3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Cerebellar Lobule VI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5A6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6, -60, -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406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0D4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7B110053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6DF0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obuleV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77F2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Cerebellar Lobule VI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643C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6, -60, -25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2004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CB-BG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09FD8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3DC5E4AE" w14:textId="77777777" w:rsidTr="00BD61E7">
        <w:trPr>
          <w:trHeight w:val="320"/>
        </w:trPr>
        <w:tc>
          <w:tcPr>
            <w:tcW w:w="145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6EB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Si</w:t>
            </w:r>
            <w:proofErr w:type="spellEnd"/>
          </w:p>
        </w:tc>
        <w:tc>
          <w:tcPr>
            <w:tcW w:w="28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E7A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inferior ventral striatum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B9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 9, 9, -8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0AC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741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49FBB7C6" w14:textId="77777777" w:rsidTr="00BD61E7">
        <w:trPr>
          <w:trHeight w:val="320"/>
        </w:trPr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0A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Si</w:t>
            </w:r>
            <w:proofErr w:type="spellEnd"/>
          </w:p>
        </w:tc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5DB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inferior ventral striatum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231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9, 9, -8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6C6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13144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6964C35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5F80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VS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065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superior ventral striatum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335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0, 15, 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37FB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C45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3BD1D4B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96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VS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009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superior ventral striatum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71F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0, 15, 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393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4ECEC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24C7BC0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D55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D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E75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dorsal caudat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C2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3, 15, 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92A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046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471B011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60B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D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417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dorsal caudat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7AA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3, 15, 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9A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74AD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023487E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AD1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VR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2E1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ventral rostral putame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D19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0, 12, 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A3D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F217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305DE982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C4C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VR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8C3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ventral rostral putame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F1D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0, 12, -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D45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4599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436EEDE1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DB6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84B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ight Cerebella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43F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7, -61, -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43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837B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5DF0ACF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EA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Crus I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FFA7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Cerebella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152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7, -61, -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11B7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8B74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37187E4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790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516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ight Cerebella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I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64B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1, -70, -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605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57A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Hausman, Jackson et al., 2019</w:t>
            </w:r>
          </w:p>
        </w:tc>
      </w:tr>
      <w:tr w:rsidR="00C675E4" w:rsidRPr="00242A0A" w14:paraId="7E1A7DA7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1571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CDE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Cerebella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rusII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2CCA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1, -70, -46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1927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CB-BG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6FE5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7C30ED9F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36B39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CC</w:t>
            </w:r>
            <w:proofErr w:type="spellEnd"/>
          </w:p>
        </w:tc>
        <w:tc>
          <w:tcPr>
            <w:tcW w:w="28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4557C6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edial cingulate cortex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5409D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0, 29, 3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CCA047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D8415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32BE131F" w14:textId="77777777" w:rsidTr="00BD61E7">
        <w:trPr>
          <w:trHeight w:val="320"/>
        </w:trPr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DE5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70A9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dorsolateral prefrontal cortex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4D3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3, 22, 34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9C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824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4EB013BB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559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lPF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1619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dorsolateral pre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95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3, 22, 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9D7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0AB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449D09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1DEC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F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423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frontal gyru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295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 -41, 3, 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0E5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81E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1C0DEB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CC4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F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0AC1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frontal gyru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CDB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 41, 3, 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882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DDA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1D933F0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72F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IP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F1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inferior parietal lobule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07C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51, -51, 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5DF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E20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6EE58D8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84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IP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C8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ight inferior parietal lobule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700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1, -47, 4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F6E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A28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7A9483C5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3E3F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IP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45E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intraparietal sulcu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D02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-31, -59, 42 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8AC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4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62B0EF3B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15E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IPS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0F3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intraparietal sulcu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667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0, -61, 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4AB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F8D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7C42178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861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recu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00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precuneus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E033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9, -72, 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05D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2A6B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521E1A52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ED6C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recu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2D76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ight precuneus 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D6F7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0, -69, 3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102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AA5F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255FB0A9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E4A5F6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ACC</w:t>
            </w:r>
            <w:proofErr w:type="spellEnd"/>
          </w:p>
        </w:tc>
        <w:tc>
          <w:tcPr>
            <w:tcW w:w="282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BFB6F8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orsal anterior cingulate cortex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DB1172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, 10, 46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393BF3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BDA495" w14:textId="77777777" w:rsidR="00C675E4" w:rsidRPr="00242A0A" w:rsidRDefault="00C675E4" w:rsidP="00BD61E7">
            <w:pPr>
              <w:rPr>
                <w:color w:val="000000" w:themeColor="text1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642B7FAC" w14:textId="77777777" w:rsidTr="00BD61E7">
        <w:trPr>
          <w:trHeight w:val="320"/>
        </w:trPr>
        <w:tc>
          <w:tcPr>
            <w:tcW w:w="145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6A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PFC</w:t>
            </w:r>
            <w:proofErr w:type="spellEnd"/>
          </w:p>
        </w:tc>
        <w:tc>
          <w:tcPr>
            <w:tcW w:w="28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63D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anterior prefrontal cortex</w:t>
            </w:r>
          </w:p>
        </w:tc>
        <w:tc>
          <w:tcPr>
            <w:tcW w:w="16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66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8, 51, 1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1C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81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565B031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E5B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lastRenderedPageBreak/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PF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7D7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anterior pre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0BE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7, 50, 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912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AB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2C5D2031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E99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1ED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anterior insul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68F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5, 14, 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8475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5ACA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7B64749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C10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2EF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anterior insul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66E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6, 16, 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E6C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ADA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43DADEFD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1EF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Th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07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anterior Thalamu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955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2, -15, 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2A1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13F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337E013F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72F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Th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C8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anterior Thalamus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352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0, -15, 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54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75ED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CB6104C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AEF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mPFC</w:t>
            </w:r>
            <w:proofErr w:type="spellEnd"/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2FB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terior medial prefrontal cortex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AF5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, 54, 21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360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26E1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766384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DFF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mPF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F4F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entromedial pre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0EF8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, 29, 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22BC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E5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317DE9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2AB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8C08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Posterior cingulate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628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, -36, 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392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572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7D449B9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3C1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etsple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2F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etro Spleni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1D9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, 51, 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11B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433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4AF18105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78E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SF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CED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superior 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4D5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4, 38, 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EB6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1FF7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775F7D11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F770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SF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3C0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superior 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AD03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7, 37, 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5DE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FAB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3FE356D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DF6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IT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121F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inferior temporal lob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60C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61, -33, -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D6D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CB4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60F07A5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D12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IT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3236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inferior temporal lob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21CE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65, -17, -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C43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7CE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0F8B6E9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718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gramStart"/>
            <w:r w:rsidRPr="00242A0A">
              <w:rPr>
                <w:color w:val="000000" w:themeColor="text1"/>
                <w:sz w:val="20"/>
                <w:szCs w:val="20"/>
              </w:rPr>
              <w:t>Para(</w:t>
            </w:r>
            <w:proofErr w:type="gramEnd"/>
            <w:r w:rsidRPr="00242A0A">
              <w:rPr>
                <w:color w:val="000000" w:themeColor="text1"/>
                <w:sz w:val="20"/>
                <w:szCs w:val="20"/>
              </w:rPr>
              <w:t>DMN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805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69B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2, -26, -1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997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903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78569352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8F6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gramStart"/>
            <w:r w:rsidRPr="00242A0A">
              <w:rPr>
                <w:color w:val="000000" w:themeColor="text1"/>
                <w:sz w:val="20"/>
                <w:szCs w:val="20"/>
              </w:rPr>
              <w:t>Para(</w:t>
            </w:r>
            <w:proofErr w:type="gramEnd"/>
            <w:r w:rsidRPr="00242A0A">
              <w:rPr>
                <w:color w:val="000000" w:themeColor="text1"/>
                <w:sz w:val="20"/>
                <w:szCs w:val="20"/>
              </w:rPr>
              <w:t>DMN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0B94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09C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5, -26, -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F24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BB2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192ED4F5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EB92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P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23D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lateral parie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206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7, -67, 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46A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B34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543041A5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81E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P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B4D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lateral parie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3C2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3, -67, 3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A08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E2A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Fair et al., 2009</w:t>
            </w:r>
          </w:p>
        </w:tc>
      </w:tr>
      <w:tr w:rsidR="00C675E4" w:rsidRPr="00242A0A" w14:paraId="6965212B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32A4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CC</w:t>
            </w:r>
            <w:proofErr w:type="spellEnd"/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259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ragenual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cingulate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856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0, 34, 3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2DD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68F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5DE682A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6683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b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71B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bgenual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cingulate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12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0, 15, -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ABE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A57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0D0B6A4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1D3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03A3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Posterior cingulate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3B2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0, -33, 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74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13DC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483A1C50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9437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OF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267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orbito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341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6, 31, -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E514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8CE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4403A02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01D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OF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EB6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orbito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4C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6, 31, -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5F4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D71F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7675015E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7EA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gramStart"/>
            <w:r w:rsidRPr="00242A0A">
              <w:rPr>
                <w:color w:val="000000" w:themeColor="text1"/>
                <w:sz w:val="20"/>
                <w:szCs w:val="20"/>
              </w:rPr>
              <w:t>Para(</w:t>
            </w:r>
            <w:proofErr w:type="gramEnd"/>
            <w:r w:rsidRPr="00242A0A">
              <w:rPr>
                <w:color w:val="000000" w:themeColor="text1"/>
                <w:sz w:val="20"/>
                <w:szCs w:val="20"/>
              </w:rPr>
              <w:t>EN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3E6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arahippocampus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gyrus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6EE8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6, -19, -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9B8C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E27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546579F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6E2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gramStart"/>
            <w:r w:rsidRPr="00242A0A">
              <w:rPr>
                <w:color w:val="000000" w:themeColor="text1"/>
                <w:sz w:val="20"/>
                <w:szCs w:val="20"/>
              </w:rPr>
              <w:t>Para(</w:t>
            </w:r>
            <w:proofErr w:type="gramEnd"/>
            <w:r w:rsidRPr="00242A0A">
              <w:rPr>
                <w:color w:val="000000" w:themeColor="text1"/>
                <w:sz w:val="20"/>
                <w:szCs w:val="20"/>
              </w:rPr>
              <w:t>EN)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BE7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ight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arahippocampus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gyrus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BC5D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6, -19 -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1192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EBD6B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169F682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557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PF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94A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lateral pre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E61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56, 26, 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5D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03D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10E65A7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B8A5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PF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143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lateral prefrontal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FE9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6, 26, 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79D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1EC7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68624540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341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myg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0EC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eft amygdala 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DF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6, 0, 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F71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AA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tein et al., 2007</w:t>
            </w:r>
          </w:p>
        </w:tc>
      </w:tr>
      <w:tr w:rsidR="00C675E4" w:rsidRPr="00242A0A" w14:paraId="0B11598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7850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Amyg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98F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amygdal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CDA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6, 0, -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9F5F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93F1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56E5B5F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1C6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a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9A7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ventral anterior insul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D66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3, 13, -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5EB5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CAA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een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11</w:t>
            </w:r>
          </w:p>
        </w:tc>
      </w:tr>
      <w:tr w:rsidR="00C675E4" w:rsidRPr="00242A0A" w14:paraId="77B2D508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DF9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aI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287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ventral anterior insul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1E09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2, 10, 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2547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BE2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een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11</w:t>
            </w:r>
          </w:p>
        </w:tc>
      </w:tr>
      <w:tr w:rsidR="00C675E4" w:rsidRPr="00242A0A" w14:paraId="44DF6E84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38A7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PMC</w:t>
            </w:r>
            <w:proofErr w:type="spellEnd"/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F8A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esial prefrontal cortex</w:t>
            </w:r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6B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 -5 60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9E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571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42D0B30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914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pSMA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03A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pre-supplementary motor are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9DC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 3 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88E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8B76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4B512F2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C76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MA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3BD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Supplementary motor are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A924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 -11 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97B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01A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38EA7CC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B488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PM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6C6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lateral pre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1A38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6 -10 6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787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67E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70BF4DA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F45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PM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204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lateral pre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C42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5, -11, 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7BF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F899E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009B74C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F5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lPM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4DC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dorsolateral pre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349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0 -8 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5D4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06C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47C12363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111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dlPM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A9E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dorsolateral pre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BC3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9 -9 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4484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96A6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2514A91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78E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lPM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5F3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ventral lateral pre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C742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52 7 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FEB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B62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62A077E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17B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vlPM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A5B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ventral lateral pre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70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2 6 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225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22D0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07D101B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B9F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SM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E81B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sensori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D6B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9 -24 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5CD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108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0BEF1151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0BF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SMC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6D7B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sensori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DC74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8 -25 5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625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110E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5808F8AD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11F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lastRenderedPageBreak/>
              <w:t>L M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EE4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primary 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EBD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7 -25 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6CF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6C7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7D3BD5F3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E59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M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4BB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primary 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632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6 -21 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A76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3193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75B8A8A3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CDB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S1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3B8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eft primary sensorimotor corte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9681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0 -27 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FCD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E24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ayka</w:t>
            </w:r>
            <w:proofErr w:type="spellEnd"/>
            <w:r w:rsidRPr="00242A0A">
              <w:rPr>
                <w:color w:val="000000" w:themeColor="text1"/>
                <w:sz w:val="20"/>
                <w:szCs w:val="20"/>
              </w:rPr>
              <w:t xml:space="preserve"> et al., 2006</w:t>
            </w:r>
          </w:p>
        </w:tc>
      </w:tr>
      <w:tr w:rsidR="00C675E4" w:rsidRPr="00242A0A" w14:paraId="2F3EB17F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762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S1</w:t>
            </w:r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41A5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ight primary sensorimotor cortex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2BFA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9 -28 54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FAA9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0F1F2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7B3F12FE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342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Lin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559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8B9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5, -72, -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147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4B4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243B44F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895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Lin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8C9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ingual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F7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6, -52, -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A55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7B4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41A6602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4A7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Lin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0A08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7CA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8, -47, 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57F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0F7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7909A88B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C3E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Lin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24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25A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0, -66, 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4CA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9C1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19D3EA3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D15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Ling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A46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Lingual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DFCE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0, -86, -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C453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4A1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6E9173E5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8AF9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C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B69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5F5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8, -68, 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95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375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1551D9AD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04F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C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DD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alcarine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237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8, -81, 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793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B75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944F7A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724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C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3E82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alcarine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FC8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8, -72, 1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938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926D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25AC3C0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ACD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Cal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B9E0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alcarine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2CB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6, -81, 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33F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E81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7C718B91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43B9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164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eus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4B37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6, -77, 3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6D5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A5E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12E0C9F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29E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FA1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eus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C09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, -81, 2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3D9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53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32439D4E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242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FB8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eus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629D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5, -77, 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D9E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25C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6E86F90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8FA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DD1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Cuneus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E35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6, -72, 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89F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71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8B5A0A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DB06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Fus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63D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Fusiform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DAF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3, -79, -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331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A86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48C33B6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199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Fus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87C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Fusiform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78D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7, -59, -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F6B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DAFE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154218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B385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10A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Sup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D9D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14, -91, 3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CF6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233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2C05CCA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66B1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3CA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Sup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BC3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15, -87, 3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FDC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A10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1A7E963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229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173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Sup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6E98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4, -87, 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A0E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F61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504CE4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4E2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ACD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2C3C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0, -88, -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EB8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ACD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F8BDF00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C5D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B43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37E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8, -79, 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CAE2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0DD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5EF1D391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AED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E052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B3D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4, -91, 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4274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8EA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364DBDA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4A5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2F0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A1D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2, -74, 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58D5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948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78A25E3F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B6B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88A0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4E6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26, -90, 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EA4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D73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432C598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830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C1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2E1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0, -72, 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9AC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828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5C91353B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337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F2A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3CB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29, -77, 2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69C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E85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7456AD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EF0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9EA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AA8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7, -81, 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82E4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316F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1C840D4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4A7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Mid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9B7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Mid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C992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7, -84, 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D86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284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28A65D57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C35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Inf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58B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Inf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7EF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7, -76, 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2BC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988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9E77C85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893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InfOcc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5FD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Occipital_Inf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B3C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3, -78, -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76A8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8E5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5E5F16E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B6C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InfTemp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06E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Temporal_Inf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832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2, -76, -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D0E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DE2D" w14:textId="77777777" w:rsidR="00C675E4" w:rsidRPr="00242A0A" w:rsidRDefault="00C675E4" w:rsidP="00BD61E7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242A0A">
              <w:rPr>
                <w:i/>
                <w:iCs/>
                <w:color w:val="000000" w:themeColor="text1"/>
                <w:sz w:val="20"/>
                <w:szCs w:val="20"/>
              </w:rPr>
              <w:t>Mirrored</w:t>
            </w:r>
          </w:p>
        </w:tc>
      </w:tr>
      <w:tr w:rsidR="00C675E4" w:rsidRPr="00242A0A" w14:paraId="4E331345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F4CE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InfTemp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1D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Temporal_Inf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C84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2, -66, -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99F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A0A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65B1B125" w14:textId="77777777" w:rsidTr="00BD61E7">
        <w:trPr>
          <w:trHeight w:val="320"/>
        </w:trPr>
        <w:tc>
          <w:tcPr>
            <w:tcW w:w="14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12D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Hes</w:t>
            </w:r>
            <w:proofErr w:type="spellEnd"/>
          </w:p>
        </w:tc>
        <w:tc>
          <w:tcPr>
            <w:tcW w:w="28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979C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Heschl_L</w:t>
            </w:r>
            <w:proofErr w:type="spellEnd"/>
          </w:p>
        </w:tc>
        <w:tc>
          <w:tcPr>
            <w:tcW w:w="164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797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0, -27, 12</w:t>
            </w:r>
          </w:p>
        </w:tc>
        <w:tc>
          <w:tcPr>
            <w:tcW w:w="10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55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F60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69D38C9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D38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Hes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8C6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Heschl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570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55, -9, 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D0C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2F1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2F4F14B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C48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Hes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BEC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Heschl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6C5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32, -26, 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C465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6F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6B23C3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61F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Sup Tem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E32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BE3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60, -25, 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21E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C5D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55DB3586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00E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L Sup Tem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0EC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Temporal_Sup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F47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49, -26, 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F0D1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0A1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3CE45E0C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AB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Sup Tem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440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Temporal_Sup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39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65, -33, 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CAC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004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60147AD9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B54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R Sup Temp</w:t>
            </w:r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EF9C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Temporal_Sup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F56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8, -16, 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328D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1A6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55734840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B9F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lastRenderedPageBreak/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olOp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FF81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olandic_Oper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8A5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38, -33, 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EE81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10DF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2C445E7A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A83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olOp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7EE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olandic_Oper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48D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43, -23, 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7A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7C0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52F38233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2A9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olOp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B1A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Rolandic_Oper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1742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6, -5, 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C7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2829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008BA8B8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C3D4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Mar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8C0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raMarginal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FFDF3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50, -34, 2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3475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5CE6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75934EBB" w14:textId="77777777" w:rsidTr="00BD61E7">
        <w:trPr>
          <w:trHeight w:val="320"/>
        </w:trPr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4110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L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Mar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A85A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raMarginal_L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6A1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-53, -22, 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9B6B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D639C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  <w:tr w:rsidR="00C675E4" w:rsidRPr="00242A0A" w14:paraId="2D20248E" w14:textId="77777777" w:rsidTr="00BD61E7">
        <w:trPr>
          <w:trHeight w:val="340"/>
        </w:trPr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04DE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 xml:space="preserve">R </w:t>
            </w: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Mar</w:t>
            </w:r>
            <w:proofErr w:type="spellEnd"/>
          </w:p>
        </w:tc>
        <w:tc>
          <w:tcPr>
            <w:tcW w:w="28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5508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proofErr w:type="spellStart"/>
            <w:r w:rsidRPr="00242A0A">
              <w:rPr>
                <w:color w:val="000000" w:themeColor="text1"/>
                <w:sz w:val="20"/>
                <w:szCs w:val="20"/>
              </w:rPr>
              <w:t>SupraMarginal_R</w:t>
            </w:r>
            <w:proofErr w:type="spellEnd"/>
          </w:p>
        </w:tc>
        <w:tc>
          <w:tcPr>
            <w:tcW w:w="16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00401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59, -17, 29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643A7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AN</w:t>
            </w:r>
          </w:p>
        </w:tc>
        <w:tc>
          <w:tcPr>
            <w:tcW w:w="25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E145E" w14:textId="77777777" w:rsidR="00C675E4" w:rsidRPr="00242A0A" w:rsidRDefault="00C675E4" w:rsidP="00BD61E7">
            <w:pPr>
              <w:rPr>
                <w:color w:val="000000"/>
                <w:sz w:val="20"/>
                <w:szCs w:val="20"/>
              </w:rPr>
            </w:pPr>
            <w:r w:rsidRPr="00242A0A">
              <w:rPr>
                <w:color w:val="000000" w:themeColor="text1"/>
                <w:sz w:val="20"/>
                <w:szCs w:val="20"/>
              </w:rPr>
              <w:t>Cassady et al., 2019</w:t>
            </w:r>
          </w:p>
        </w:tc>
      </w:tr>
    </w:tbl>
    <w:p w14:paraId="2DF5B855" w14:textId="7777777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01B7B17C" w14:textId="7D2C4C3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2774D4A4" w14:textId="480E5864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6961D2BC" w14:textId="68DE716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38B166F7" w14:textId="08C7F6D0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tbl>
      <w:tblPr>
        <w:tblStyle w:val="TableGrid"/>
        <w:tblW w:w="103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7"/>
        <w:gridCol w:w="861"/>
        <w:gridCol w:w="1116"/>
        <w:gridCol w:w="1015"/>
        <w:gridCol w:w="1018"/>
        <w:gridCol w:w="1316"/>
        <w:gridCol w:w="1083"/>
        <w:gridCol w:w="871"/>
        <w:gridCol w:w="992"/>
        <w:gridCol w:w="131"/>
        <w:gridCol w:w="760"/>
      </w:tblGrid>
      <w:tr w:rsidR="00C675E4" w:rsidRPr="004330F8" w14:paraId="222BE3F2" w14:textId="77777777" w:rsidTr="00BD61E7">
        <w:trPr>
          <w:gridAfter w:val="1"/>
          <w:wAfter w:w="760" w:type="dxa"/>
        </w:trPr>
        <w:tc>
          <w:tcPr>
            <w:tcW w:w="9610" w:type="dxa"/>
            <w:gridSpan w:val="10"/>
            <w:tcBorders>
              <w:bottom w:val="single" w:sz="4" w:space="0" w:color="auto"/>
            </w:tcBorders>
            <w:vAlign w:val="bottom"/>
          </w:tcPr>
          <w:p w14:paraId="0CE7581C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0A5ACC">
              <w:rPr>
                <w:color w:val="000000" w:themeColor="text1"/>
                <w:sz w:val="20"/>
                <w:szCs w:val="20"/>
              </w:rPr>
              <w:t xml:space="preserve">Supplemental Table 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  <w:r w:rsidRPr="000A5ACC">
              <w:rPr>
                <w:color w:val="000000" w:themeColor="text1"/>
                <w:sz w:val="20"/>
                <w:szCs w:val="20"/>
              </w:rPr>
              <w:t xml:space="preserve">. Degrees of freedom for each test listed in Table 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  <w:r w:rsidRPr="000A5ACC">
              <w:rPr>
                <w:color w:val="000000" w:themeColor="text1"/>
                <w:sz w:val="20"/>
                <w:szCs w:val="20"/>
              </w:rPr>
              <w:t>.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75E4" w:rsidRPr="004330F8" w14:paraId="44F56307" w14:textId="77777777" w:rsidTr="00BD61E7">
        <w:tc>
          <w:tcPr>
            <w:tcW w:w="120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8D4701E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DDE106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Anxiety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E90E0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Depression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D8B837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Intrusive Thought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52003D3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Inactivity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3F9A94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Hyperactivity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1A134E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Processing Speed</w:t>
            </w: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6374C5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List Sor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C8396CF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Flankers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D7D1C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Card Sort</w:t>
            </w:r>
          </w:p>
        </w:tc>
      </w:tr>
      <w:tr w:rsidR="00C675E4" w:rsidRPr="004330F8" w14:paraId="50C649F2" w14:textId="77777777" w:rsidTr="00BD61E7">
        <w:tc>
          <w:tcPr>
            <w:tcW w:w="120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4E4E4CE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CCBG GE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C2A5D79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bottom"/>
          </w:tcPr>
          <w:p w14:paraId="7050ABFE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7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61E32296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bottom"/>
          </w:tcPr>
          <w:p w14:paraId="61B2C34F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vAlign w:val="bottom"/>
          </w:tcPr>
          <w:p w14:paraId="21FBA057" w14:textId="77777777" w:rsidR="00C675E4" w:rsidRPr="006E4406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6E4406">
              <w:rPr>
                <w:color w:val="000000" w:themeColor="text1"/>
                <w:sz w:val="20"/>
                <w:szCs w:val="20"/>
              </w:rPr>
              <w:t>763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</w:tcPr>
          <w:p w14:paraId="4D42FFFF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871" w:type="dxa"/>
            <w:tcBorders>
              <w:top w:val="single" w:sz="4" w:space="0" w:color="auto"/>
            </w:tcBorders>
            <w:vAlign w:val="bottom"/>
          </w:tcPr>
          <w:p w14:paraId="1E63C40A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4646469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891" w:type="dxa"/>
            <w:gridSpan w:val="2"/>
            <w:tcBorders>
              <w:top w:val="single" w:sz="4" w:space="0" w:color="auto"/>
            </w:tcBorders>
          </w:tcPr>
          <w:p w14:paraId="4A6CF380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5</w:t>
            </w:r>
          </w:p>
        </w:tc>
      </w:tr>
      <w:tr w:rsidR="00C675E4" w:rsidRPr="004330F8" w14:paraId="3BE0489A" w14:textId="77777777" w:rsidTr="00BD61E7">
        <w:tc>
          <w:tcPr>
            <w:tcW w:w="1207" w:type="dxa"/>
            <w:tcBorders>
              <w:right w:val="single" w:sz="4" w:space="0" w:color="auto"/>
            </w:tcBorders>
            <w:vAlign w:val="bottom"/>
          </w:tcPr>
          <w:p w14:paraId="620F9796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4330F8">
              <w:rPr>
                <w:color w:val="000000" w:themeColor="text1"/>
                <w:sz w:val="20"/>
                <w:szCs w:val="20"/>
              </w:rPr>
              <w:t>MCBG GE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bottom"/>
          </w:tcPr>
          <w:p w14:paraId="0B374B0F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2</w:t>
            </w:r>
          </w:p>
        </w:tc>
        <w:tc>
          <w:tcPr>
            <w:tcW w:w="1116" w:type="dxa"/>
            <w:vAlign w:val="bottom"/>
          </w:tcPr>
          <w:p w14:paraId="634731B3" w14:textId="77777777" w:rsidR="00C675E4" w:rsidRPr="008659E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015" w:type="dxa"/>
            <w:vAlign w:val="bottom"/>
          </w:tcPr>
          <w:p w14:paraId="3D4A8328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1018" w:type="dxa"/>
            <w:vAlign w:val="bottom"/>
          </w:tcPr>
          <w:p w14:paraId="6E967B48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4</w:t>
            </w:r>
          </w:p>
        </w:tc>
        <w:tc>
          <w:tcPr>
            <w:tcW w:w="1316" w:type="dxa"/>
            <w:vAlign w:val="bottom"/>
          </w:tcPr>
          <w:p w14:paraId="1E046CA0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5</w:t>
            </w:r>
          </w:p>
        </w:tc>
        <w:tc>
          <w:tcPr>
            <w:tcW w:w="1083" w:type="dxa"/>
            <w:vAlign w:val="bottom"/>
          </w:tcPr>
          <w:p w14:paraId="2AC7E628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871" w:type="dxa"/>
            <w:vAlign w:val="bottom"/>
          </w:tcPr>
          <w:p w14:paraId="51D55091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992" w:type="dxa"/>
          </w:tcPr>
          <w:p w14:paraId="7F80A1D0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891" w:type="dxa"/>
            <w:gridSpan w:val="2"/>
          </w:tcPr>
          <w:p w14:paraId="04CCB249" w14:textId="77777777" w:rsidR="00C675E4" w:rsidRPr="004330F8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8</w:t>
            </w:r>
          </w:p>
        </w:tc>
      </w:tr>
      <w:tr w:rsidR="00C675E4" w:rsidRPr="004330F8" w14:paraId="1AFA44F7" w14:textId="77777777" w:rsidTr="00BD61E7">
        <w:trPr>
          <w:gridAfter w:val="1"/>
          <w:wAfter w:w="760" w:type="dxa"/>
        </w:trPr>
        <w:tc>
          <w:tcPr>
            <w:tcW w:w="9610" w:type="dxa"/>
            <w:gridSpan w:val="10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4E0A9F" w14:textId="77777777" w:rsidR="00C675E4" w:rsidRPr="004330F8" w:rsidRDefault="00C675E4" w:rsidP="00BD61E7">
            <w:pPr>
              <w:contextualSpacing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4330F8">
              <w:rPr>
                <w:i/>
                <w:iCs/>
                <w:color w:val="000000" w:themeColor="text1"/>
                <w:sz w:val="20"/>
                <w:szCs w:val="20"/>
              </w:rPr>
              <w:t>Note: Each analysis contained a different number of participants due to outliers.</w:t>
            </w:r>
          </w:p>
        </w:tc>
      </w:tr>
    </w:tbl>
    <w:p w14:paraId="0E346AFC" w14:textId="77777777" w:rsidR="00C675E4" w:rsidRDefault="00C675E4" w:rsidP="00C675E4">
      <w:pPr>
        <w:contextualSpacing/>
        <w:jc w:val="both"/>
        <w:rPr>
          <w:b/>
          <w:bCs/>
          <w:color w:val="000000" w:themeColor="text1"/>
          <w:sz w:val="20"/>
          <w:szCs w:val="20"/>
        </w:rPr>
      </w:pPr>
    </w:p>
    <w:p w14:paraId="0BF90251" w14:textId="77777777" w:rsidR="00C675E4" w:rsidRDefault="00C675E4" w:rsidP="00C675E4">
      <w:pPr>
        <w:contextualSpacing/>
        <w:jc w:val="both"/>
        <w:rPr>
          <w:b/>
          <w:bCs/>
          <w:color w:val="000000" w:themeColor="text1"/>
          <w:sz w:val="20"/>
          <w:szCs w:val="20"/>
        </w:rPr>
      </w:pPr>
    </w:p>
    <w:p w14:paraId="2140D781" w14:textId="14CC1950" w:rsidR="00C675E4" w:rsidRDefault="00C675E4" w:rsidP="00C675E4">
      <w:pPr>
        <w:contextualSpacing/>
        <w:jc w:val="both"/>
        <w:rPr>
          <w:color w:val="000000" w:themeColor="text1"/>
          <w:sz w:val="20"/>
          <w:szCs w:val="20"/>
        </w:rPr>
      </w:pPr>
    </w:p>
    <w:p w14:paraId="74F3DF76" w14:textId="4AD0A40F" w:rsidR="00C675E4" w:rsidRDefault="00C675E4" w:rsidP="00C675E4">
      <w:pPr>
        <w:contextualSpacing/>
        <w:jc w:val="both"/>
        <w:rPr>
          <w:color w:val="000000" w:themeColor="text1"/>
          <w:sz w:val="20"/>
          <w:szCs w:val="20"/>
        </w:rPr>
      </w:pPr>
    </w:p>
    <w:p w14:paraId="4132A665" w14:textId="4F264D74" w:rsidR="00C675E4" w:rsidRDefault="00C675E4" w:rsidP="00C675E4">
      <w:pPr>
        <w:contextualSpacing/>
        <w:jc w:val="both"/>
        <w:rPr>
          <w:color w:val="000000" w:themeColor="text1"/>
          <w:sz w:val="20"/>
          <w:szCs w:val="20"/>
        </w:rPr>
      </w:pPr>
    </w:p>
    <w:p w14:paraId="0B76300A" w14:textId="77777777" w:rsidR="00C675E4" w:rsidRPr="00E92D4B" w:rsidRDefault="00C675E4" w:rsidP="00C675E4">
      <w:pPr>
        <w:contextualSpacing/>
        <w:jc w:val="both"/>
        <w:rPr>
          <w:color w:val="000000" w:themeColor="text1"/>
          <w:sz w:val="20"/>
          <w:szCs w:val="20"/>
        </w:rPr>
      </w:pPr>
    </w:p>
    <w:p w14:paraId="4F98352C" w14:textId="77777777" w:rsidR="00C675E4" w:rsidRPr="00E92D4B" w:rsidRDefault="00C675E4" w:rsidP="00C675E4">
      <w:pPr>
        <w:contextualSpacing/>
        <w:jc w:val="both"/>
        <w:rPr>
          <w:color w:val="000000" w:themeColor="text1"/>
          <w:sz w:val="20"/>
          <w:szCs w:val="20"/>
        </w:rPr>
      </w:pPr>
    </w:p>
    <w:tbl>
      <w:tblPr>
        <w:tblStyle w:val="TableGrid"/>
        <w:tblW w:w="9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260"/>
        <w:gridCol w:w="1260"/>
        <w:gridCol w:w="1260"/>
        <w:gridCol w:w="1260"/>
        <w:gridCol w:w="1260"/>
        <w:gridCol w:w="1260"/>
        <w:gridCol w:w="1260"/>
      </w:tblGrid>
      <w:tr w:rsidR="00C675E4" w:rsidRPr="003D31CF" w14:paraId="3CBEF929" w14:textId="77777777" w:rsidTr="00BD61E7">
        <w:tc>
          <w:tcPr>
            <w:tcW w:w="9990" w:type="dxa"/>
            <w:gridSpan w:val="8"/>
            <w:tcBorders>
              <w:bottom w:val="single" w:sz="4" w:space="0" w:color="auto"/>
            </w:tcBorders>
            <w:vAlign w:val="bottom"/>
          </w:tcPr>
          <w:p w14:paraId="1D3CB380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E92D4B">
              <w:rPr>
                <w:color w:val="000000" w:themeColor="text1"/>
                <w:sz w:val="20"/>
                <w:szCs w:val="20"/>
              </w:rPr>
              <w:t xml:space="preserve">Supplemental Table 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  <w:r w:rsidRPr="00E92D4B">
              <w:rPr>
                <w:color w:val="000000" w:themeColor="text1"/>
                <w:sz w:val="20"/>
                <w:szCs w:val="20"/>
              </w:rPr>
              <w:t>. Degrees of freedom for each test listed in Table 1.</w:t>
            </w:r>
            <w:r w:rsidRPr="003D31CF">
              <w:rPr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C675E4" w:rsidRPr="003D31CF" w14:paraId="5B5D0D6F" w14:textId="77777777" w:rsidTr="00BD61E7"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697490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A9638C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FP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25CC448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C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E2D081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DM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65B03E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E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270A06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M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BB8574E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V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FA1DFC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AN</w:t>
            </w:r>
          </w:p>
        </w:tc>
      </w:tr>
      <w:tr w:rsidR="00C675E4" w:rsidRPr="003D31CF" w14:paraId="3863239C" w14:textId="77777777" w:rsidTr="00BD61E7"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BD940B4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CCBG G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8940A03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2510003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6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587A54B8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6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68110AAE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70D3AE5E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59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03D54157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27385D61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768</w:t>
            </w:r>
          </w:p>
        </w:tc>
      </w:tr>
      <w:tr w:rsidR="00C675E4" w:rsidRPr="003D31CF" w14:paraId="633A2584" w14:textId="77777777" w:rsidTr="00BD61E7">
        <w:tc>
          <w:tcPr>
            <w:tcW w:w="1170" w:type="dxa"/>
            <w:tcBorders>
              <w:right w:val="single" w:sz="4" w:space="0" w:color="auto"/>
            </w:tcBorders>
            <w:vAlign w:val="bottom"/>
          </w:tcPr>
          <w:p w14:paraId="4E59FB8D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 w:rsidRPr="003D31CF">
              <w:rPr>
                <w:color w:val="000000" w:themeColor="text1"/>
                <w:sz w:val="20"/>
                <w:szCs w:val="20"/>
              </w:rPr>
              <w:t>MCBG GE</w:t>
            </w:r>
          </w:p>
        </w:tc>
        <w:tc>
          <w:tcPr>
            <w:tcW w:w="1260" w:type="dxa"/>
            <w:tcBorders>
              <w:left w:val="single" w:sz="4" w:space="0" w:color="auto"/>
            </w:tcBorders>
            <w:vAlign w:val="bottom"/>
          </w:tcPr>
          <w:p w14:paraId="6D142EEE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1260" w:type="dxa"/>
            <w:vAlign w:val="bottom"/>
          </w:tcPr>
          <w:p w14:paraId="3A595114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9</w:t>
            </w:r>
          </w:p>
        </w:tc>
        <w:tc>
          <w:tcPr>
            <w:tcW w:w="1260" w:type="dxa"/>
            <w:vAlign w:val="bottom"/>
          </w:tcPr>
          <w:p w14:paraId="0F884668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7</w:t>
            </w:r>
          </w:p>
        </w:tc>
        <w:tc>
          <w:tcPr>
            <w:tcW w:w="1260" w:type="dxa"/>
            <w:vAlign w:val="bottom"/>
          </w:tcPr>
          <w:p w14:paraId="7A01CAF6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1260" w:type="dxa"/>
            <w:vAlign w:val="bottom"/>
          </w:tcPr>
          <w:p w14:paraId="31D42EA3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0</w:t>
            </w:r>
          </w:p>
        </w:tc>
        <w:tc>
          <w:tcPr>
            <w:tcW w:w="1260" w:type="dxa"/>
            <w:vAlign w:val="bottom"/>
          </w:tcPr>
          <w:p w14:paraId="340DF304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1</w:t>
            </w:r>
          </w:p>
        </w:tc>
        <w:tc>
          <w:tcPr>
            <w:tcW w:w="1260" w:type="dxa"/>
            <w:vAlign w:val="bottom"/>
          </w:tcPr>
          <w:p w14:paraId="1630A517" w14:textId="77777777" w:rsidR="00C675E4" w:rsidRPr="003D31CF" w:rsidRDefault="00C675E4" w:rsidP="00BD61E7">
            <w:pPr>
              <w:contextualSpacing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69</w:t>
            </w:r>
          </w:p>
        </w:tc>
      </w:tr>
      <w:tr w:rsidR="00C675E4" w:rsidRPr="003D31CF" w14:paraId="411FCDAF" w14:textId="77777777" w:rsidTr="00BD61E7">
        <w:tc>
          <w:tcPr>
            <w:tcW w:w="999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BE21B4" w14:textId="77777777" w:rsidR="00C675E4" w:rsidRPr="003D31CF" w:rsidRDefault="00C675E4" w:rsidP="00BD61E7">
            <w:pPr>
              <w:contextualSpacing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D31CF">
              <w:rPr>
                <w:i/>
                <w:iCs/>
                <w:color w:val="000000" w:themeColor="text1"/>
                <w:sz w:val="20"/>
                <w:szCs w:val="20"/>
              </w:rPr>
              <w:t>Note: Each analysis contained a different number of participants due to</w:t>
            </w:r>
            <w:r>
              <w:rPr>
                <w:i/>
                <w:iCs/>
                <w:color w:val="000000" w:themeColor="text1"/>
                <w:sz w:val="20"/>
                <w:szCs w:val="20"/>
              </w:rPr>
              <w:t xml:space="preserve"> removal of</w:t>
            </w:r>
            <w:r w:rsidRPr="003D31CF">
              <w:rPr>
                <w:i/>
                <w:iCs/>
                <w:color w:val="000000" w:themeColor="text1"/>
                <w:sz w:val="20"/>
                <w:szCs w:val="20"/>
              </w:rPr>
              <w:t xml:space="preserve"> outliers.</w:t>
            </w:r>
          </w:p>
        </w:tc>
      </w:tr>
    </w:tbl>
    <w:p w14:paraId="7A543E4F" w14:textId="7777777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1E06FF06" w14:textId="7777777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73F7FA68" w14:textId="7777777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56D32481" w14:textId="77777777" w:rsidR="00C675E4" w:rsidRDefault="00C675E4" w:rsidP="00C675E4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color w:val="000000" w:themeColor="text1"/>
        </w:rPr>
      </w:pPr>
    </w:p>
    <w:p w14:paraId="21B475B6" w14:textId="1ADF282B" w:rsidR="001C46F8" w:rsidRPr="00C675E4" w:rsidRDefault="001C46F8" w:rsidP="00C675E4">
      <w:pPr>
        <w:widowControl w:val="0"/>
        <w:autoSpaceDE w:val="0"/>
        <w:autoSpaceDN w:val="0"/>
        <w:adjustRightInd w:val="0"/>
        <w:spacing w:line="480" w:lineRule="auto"/>
        <w:rPr>
          <w:color w:val="000000" w:themeColor="text1"/>
        </w:rPr>
      </w:pPr>
    </w:p>
    <w:sectPr w:rsidR="001C46F8" w:rsidRPr="00C675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75E4"/>
    <w:rsid w:val="001C46F8"/>
    <w:rsid w:val="00C6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AA160"/>
  <w15:chartTrackingRefBased/>
  <w15:docId w15:val="{E9A685FB-96B7-4FD8-BB6B-5FE8596CD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75E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675E4"/>
    <w:rPr>
      <w:sz w:val="16"/>
      <w:szCs w:val="16"/>
    </w:rPr>
  </w:style>
  <w:style w:type="table" w:styleId="TableGrid">
    <w:name w:val="Table Grid"/>
    <w:basedOn w:val="TableNormal"/>
    <w:uiPriority w:val="39"/>
    <w:rsid w:val="00C675E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9</Words>
  <Characters>7519</Characters>
  <Application>Microsoft Office Word</Application>
  <DocSecurity>0</DocSecurity>
  <Lines>62</Lines>
  <Paragraphs>17</Paragraphs>
  <ScaleCrop>false</ScaleCrop>
  <Company/>
  <LinksUpToDate>false</LinksUpToDate>
  <CharactersWithSpaces>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2-08-31T07:18:00Z</dcterms:created>
  <dcterms:modified xsi:type="dcterms:W3CDTF">2022-08-31T07:20:00Z</dcterms:modified>
</cp:coreProperties>
</file>